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C8D0F" w14:textId="4DBCB26D" w:rsidR="000E2538" w:rsidRPr="00333F77" w:rsidRDefault="000F2A41">
      <w:pPr>
        <w:rPr>
          <w:rFonts w:ascii="Times New Roman" w:hAnsi="Times New Roman" w:cs="Times New Roman"/>
        </w:rPr>
      </w:pPr>
      <w:r w:rsidRPr="000F2A4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2. </w:t>
      </w:r>
      <w:r w:rsidR="009434F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lative abundance at the phylum level in </w:t>
      </w:r>
      <w:r w:rsidRPr="000F2A4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. </w:t>
      </w:r>
      <w:proofErr w:type="spellStart"/>
      <w:r w:rsidRPr="000F2A4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assleri</w:t>
      </w:r>
      <w:proofErr w:type="spellEnd"/>
      <w:r w:rsidRPr="000F2A4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ut samples</w:t>
      </w:r>
      <w:r w:rsidR="00333F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7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535"/>
        <w:gridCol w:w="1580"/>
        <w:gridCol w:w="2352"/>
      </w:tblGrid>
      <w:tr w:rsidR="00EB19F7" w:rsidRPr="00EB19F7" w14:paraId="25A5B1EC" w14:textId="0421196C" w:rsidTr="00EB19F7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1DE1" w14:textId="273EEBF1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ample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1736" w14:textId="2E598055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stimated time since death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1742" w14:textId="3E0F97DF" w:rsidR="00EB19F7" w:rsidRPr="00EB19F7" w:rsidRDefault="00333F7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hylum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E8CE" w14:textId="1067CC8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elative Abundance (%)</w:t>
            </w:r>
          </w:p>
        </w:tc>
      </w:tr>
      <w:tr w:rsidR="00EB19F7" w:rsidRPr="00EB19F7" w14:paraId="1597C815" w14:textId="63E836DE" w:rsidTr="00EB19F7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D3B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19C0" w14:textId="148C94B1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201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5E8DC8C6" w14:textId="005C43E0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B19F7" w:rsidRPr="00EB19F7" w14:paraId="36237EB5" w14:textId="6EA4AA16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F1D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424D" w14:textId="7AC65D7D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33B4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yanobacteria</w:t>
            </w:r>
          </w:p>
        </w:tc>
        <w:tc>
          <w:tcPr>
            <w:tcW w:w="2352" w:type="dxa"/>
            <w:vAlign w:val="center"/>
          </w:tcPr>
          <w:p w14:paraId="3E1DF34C" w14:textId="1E0B82A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B19F7" w:rsidRPr="00EB19F7" w14:paraId="7E2745DE" w14:textId="3AA0048E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84A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CE4" w14:textId="682E3D43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E88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352" w:type="dxa"/>
            <w:vAlign w:val="center"/>
          </w:tcPr>
          <w:p w14:paraId="27DB84CB" w14:textId="2B8224FB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2</w:t>
            </w:r>
          </w:p>
        </w:tc>
      </w:tr>
      <w:tr w:rsidR="00EB19F7" w:rsidRPr="00EB19F7" w14:paraId="4318824E" w14:textId="3AD184BB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028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7C5" w14:textId="4C2E7CE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738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hers</w:t>
            </w:r>
          </w:p>
        </w:tc>
        <w:tc>
          <w:tcPr>
            <w:tcW w:w="2352" w:type="dxa"/>
            <w:vAlign w:val="center"/>
          </w:tcPr>
          <w:p w14:paraId="12DDC1B8" w14:textId="605D63C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B19F7" w:rsidRPr="00EB19F7" w14:paraId="445F41A9" w14:textId="79C951AF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1C8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828" w14:textId="19B93A7F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0B5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352" w:type="dxa"/>
            <w:vAlign w:val="center"/>
          </w:tcPr>
          <w:p w14:paraId="3B4F8D9A" w14:textId="75F81D7E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B19F7" w:rsidRPr="00EB19F7" w14:paraId="4FF4C6FB" w14:textId="4A904EBA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2B4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02DB" w14:textId="66965036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FA1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proofErr w:type="spellStart"/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Verrucomicrobia</w:t>
            </w:r>
            <w:proofErr w:type="spellEnd"/>
          </w:p>
        </w:tc>
        <w:tc>
          <w:tcPr>
            <w:tcW w:w="2352" w:type="dxa"/>
            <w:vAlign w:val="center"/>
          </w:tcPr>
          <w:p w14:paraId="1D291B66" w14:textId="4D0CEC20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EB19F7" w:rsidRPr="00EB19F7" w14:paraId="21DC2327" w14:textId="03CB59D3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08F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4F0" w14:textId="438BEC0E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FC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352" w:type="dxa"/>
            <w:vAlign w:val="center"/>
          </w:tcPr>
          <w:p w14:paraId="2B41B118" w14:textId="1233BD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EB19F7" w:rsidRPr="00EB19F7" w14:paraId="733E53F7" w14:textId="65F8263D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D9F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70E" w14:textId="10329C5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A1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yanobacteria</w:t>
            </w:r>
          </w:p>
        </w:tc>
        <w:tc>
          <w:tcPr>
            <w:tcW w:w="2352" w:type="dxa"/>
            <w:vAlign w:val="center"/>
          </w:tcPr>
          <w:p w14:paraId="7BDFF236" w14:textId="595BEBB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B19F7" w:rsidRPr="00EB19F7" w14:paraId="1B0A52F4" w14:textId="366EAD1D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22B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93C7" w14:textId="2B9FB44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01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352" w:type="dxa"/>
            <w:vAlign w:val="center"/>
          </w:tcPr>
          <w:p w14:paraId="4EF3FF03" w14:textId="018AE8E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3</w:t>
            </w:r>
          </w:p>
        </w:tc>
      </w:tr>
      <w:tr w:rsidR="00EB19F7" w:rsidRPr="00EB19F7" w14:paraId="2F676CFE" w14:textId="49151B4A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D53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C51" w14:textId="5FF789E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05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hers</w:t>
            </w:r>
          </w:p>
        </w:tc>
        <w:tc>
          <w:tcPr>
            <w:tcW w:w="2352" w:type="dxa"/>
            <w:vAlign w:val="center"/>
          </w:tcPr>
          <w:p w14:paraId="49C4C305" w14:textId="1C7A73A8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B19F7" w:rsidRPr="00EB19F7" w14:paraId="7E672B6C" w14:textId="20B3A988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0D8E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A94" w14:textId="4822B1F2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904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352" w:type="dxa"/>
            <w:vAlign w:val="center"/>
          </w:tcPr>
          <w:p w14:paraId="277B9469" w14:textId="4AF936FE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B19F7" w:rsidRPr="00EB19F7" w14:paraId="05460A8F" w14:textId="55BF869D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DBA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D33" w14:textId="13AC91A3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0</w:t>
            </w:r>
            <w:r w:rsidRPr="007E22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532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proofErr w:type="spellStart"/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Verrucomicrobia</w:t>
            </w:r>
            <w:proofErr w:type="spellEnd"/>
          </w:p>
        </w:tc>
        <w:tc>
          <w:tcPr>
            <w:tcW w:w="2352" w:type="dxa"/>
            <w:vAlign w:val="center"/>
          </w:tcPr>
          <w:p w14:paraId="2F9C14CB" w14:textId="11D68ED5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B19F7" w:rsidRPr="00EB19F7" w14:paraId="472BB3FD" w14:textId="6F32481C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CEBD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0ABD" w14:textId="34E7F959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C06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352" w:type="dxa"/>
            <w:vAlign w:val="center"/>
          </w:tcPr>
          <w:p w14:paraId="770545FE" w14:textId="205B09CD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EB19F7" w:rsidRPr="00EB19F7" w14:paraId="6262DC90" w14:textId="5F93BFEF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C94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AA5" w14:textId="005DD3DC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 w:rsidRPr="00B164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F9B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yanobacteria</w:t>
            </w:r>
          </w:p>
        </w:tc>
        <w:tc>
          <w:tcPr>
            <w:tcW w:w="2352" w:type="dxa"/>
            <w:vAlign w:val="center"/>
          </w:tcPr>
          <w:p w14:paraId="42371216" w14:textId="55BD9CCC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B19F7" w:rsidRPr="00EB19F7" w14:paraId="26CDEE6B" w14:textId="663530E6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9A2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CBE" w14:textId="3F7559FB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 w:rsidRPr="00B164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B42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352" w:type="dxa"/>
            <w:vAlign w:val="center"/>
          </w:tcPr>
          <w:p w14:paraId="21A1CBE3" w14:textId="57177F42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1</w:t>
            </w:r>
          </w:p>
        </w:tc>
      </w:tr>
      <w:tr w:rsidR="00EB19F7" w:rsidRPr="00EB19F7" w14:paraId="1A72CF5D" w14:textId="3B79DEDE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F45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015" w14:textId="59041B68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 w:rsidRPr="00B164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38D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hers</w:t>
            </w:r>
          </w:p>
        </w:tc>
        <w:tc>
          <w:tcPr>
            <w:tcW w:w="2352" w:type="dxa"/>
            <w:vAlign w:val="center"/>
          </w:tcPr>
          <w:p w14:paraId="4D67C6F6" w14:textId="21489CD1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EB19F7" w:rsidRPr="00EB19F7" w14:paraId="3B6501D6" w14:textId="79B4C268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DE6E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EBEA" w14:textId="420C1E0A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 w:rsidRPr="00B164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49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352" w:type="dxa"/>
            <w:vAlign w:val="center"/>
          </w:tcPr>
          <w:p w14:paraId="269310BC" w14:textId="72F5C6FF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EB19F7" w:rsidRPr="00EB19F7" w14:paraId="4CD9537D" w14:textId="59E02882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5A0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0E86" w14:textId="41D5A3E0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2</w:t>
            </w:r>
            <w:r w:rsidRPr="00B164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486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proofErr w:type="spellStart"/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Verrucomicrobia</w:t>
            </w:r>
            <w:proofErr w:type="spellEnd"/>
          </w:p>
        </w:tc>
        <w:tc>
          <w:tcPr>
            <w:tcW w:w="2352" w:type="dxa"/>
            <w:vAlign w:val="center"/>
          </w:tcPr>
          <w:p w14:paraId="077EF772" w14:textId="2CE77954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</w:tr>
      <w:tr w:rsidR="00EB19F7" w:rsidRPr="00EB19F7" w14:paraId="67A41F8A" w14:textId="472645BC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19C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749" w14:textId="48713408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DEA7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352" w:type="dxa"/>
            <w:vAlign w:val="center"/>
          </w:tcPr>
          <w:p w14:paraId="224E1C4F" w14:textId="29A0C2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</w:tr>
      <w:tr w:rsidR="00EB19F7" w:rsidRPr="00EB19F7" w14:paraId="05D82DA1" w14:textId="175118D0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491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394" w14:textId="6E67AC20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162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yanobacteria</w:t>
            </w:r>
          </w:p>
        </w:tc>
        <w:tc>
          <w:tcPr>
            <w:tcW w:w="2352" w:type="dxa"/>
            <w:vAlign w:val="center"/>
          </w:tcPr>
          <w:p w14:paraId="1D31A547" w14:textId="149E53BC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EB19F7" w:rsidRPr="00EB19F7" w14:paraId="7C60C002" w14:textId="18FF1CF4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E47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AC0" w14:textId="2263BEF9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33C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352" w:type="dxa"/>
            <w:vAlign w:val="center"/>
          </w:tcPr>
          <w:p w14:paraId="0E068553" w14:textId="2B357BF9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3</w:t>
            </w:r>
          </w:p>
        </w:tc>
      </w:tr>
      <w:tr w:rsidR="00EB19F7" w:rsidRPr="00EB19F7" w14:paraId="6DEACD3B" w14:textId="3DE1C97D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E18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B1D1" w14:textId="5299D700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342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hers</w:t>
            </w:r>
          </w:p>
        </w:tc>
        <w:tc>
          <w:tcPr>
            <w:tcW w:w="2352" w:type="dxa"/>
            <w:vAlign w:val="center"/>
          </w:tcPr>
          <w:p w14:paraId="19FB8592" w14:textId="613FFE9D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EB19F7" w:rsidRPr="00EB19F7" w14:paraId="55D36FEF" w14:textId="6F17BF4C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FCF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04F" w14:textId="2CE0A14F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70F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352" w:type="dxa"/>
            <w:vAlign w:val="center"/>
          </w:tcPr>
          <w:p w14:paraId="7D12C6E2" w14:textId="5464CB1B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EB19F7" w:rsidRPr="00EB19F7" w14:paraId="6359256B" w14:textId="39D0A027" w:rsidTr="00EB19F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1677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W004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A9A0" w14:textId="4AEB8D0D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 xml:space="preserve"> hour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2329" w14:textId="77777777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proofErr w:type="spellStart"/>
            <w:r w:rsidRPr="00EB19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Verrucomicrobia</w:t>
            </w:r>
            <w:proofErr w:type="spellEnd"/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139CCDBD" w14:textId="018D8FC6" w:rsidR="00EB19F7" w:rsidRPr="00EB19F7" w:rsidRDefault="00EB19F7" w:rsidP="00EB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C"/>
                <w14:ligatures w14:val="none"/>
              </w:rPr>
            </w:pPr>
            <w:r w:rsidRPr="00EB1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</w:tbl>
    <w:p w14:paraId="1F494938" w14:textId="567C0EA2" w:rsidR="00EB19F7" w:rsidRDefault="00AE45E9">
      <w:pPr>
        <w:rPr>
          <w:rFonts w:ascii="Times New Roman" w:hAnsi="Times New Roman" w:cs="Times New Roman"/>
          <w:sz w:val="24"/>
          <w:szCs w:val="24"/>
        </w:rPr>
      </w:pPr>
      <w:r w:rsidRPr="00AE45E9">
        <w:rPr>
          <w:rFonts w:ascii="Times New Roman" w:hAnsi="Times New Roman" w:cs="Times New Roman"/>
          <w:sz w:val="24"/>
          <w:szCs w:val="24"/>
        </w:rPr>
        <w:t>The 'Others' category corresponds to all phyla that showed a relative abundance of less than 3% in at least one sampl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B1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38"/>
    <w:rsid w:val="000E2538"/>
    <w:rsid w:val="000F2A41"/>
    <w:rsid w:val="002724D1"/>
    <w:rsid w:val="00333F77"/>
    <w:rsid w:val="006F5A66"/>
    <w:rsid w:val="007E2B2E"/>
    <w:rsid w:val="008241DA"/>
    <w:rsid w:val="009434FF"/>
    <w:rsid w:val="00A41625"/>
    <w:rsid w:val="00A930E0"/>
    <w:rsid w:val="00AE45E9"/>
    <w:rsid w:val="00B3107A"/>
    <w:rsid w:val="00C2168F"/>
    <w:rsid w:val="00EB035D"/>
    <w:rsid w:val="00EB19F7"/>
    <w:rsid w:val="00EB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274"/>
  <w15:chartTrackingRefBased/>
  <w15:docId w15:val="{8455ED28-2F0F-4E33-9D76-E3CB2DC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5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5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0E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0E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538"/>
    <w:pPr>
      <w:spacing w:before="160"/>
      <w:jc w:val="center"/>
    </w:pPr>
    <w:rPr>
      <w:i/>
      <w:iCs/>
      <w:color w:val="404040" w:themeColor="text1" w:themeTint="BF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0E25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538"/>
    <w:pPr>
      <w:ind w:left="720"/>
      <w:contextualSpacing/>
    </w:pPr>
    <w:rPr>
      <w:lang w:val="es-EC"/>
    </w:rPr>
  </w:style>
  <w:style w:type="character" w:styleId="nfasisintenso">
    <w:name w:val="Intense Emphasis"/>
    <w:basedOn w:val="Fuentedeprrafopredeter"/>
    <w:uiPriority w:val="21"/>
    <w:qFormat/>
    <w:rsid w:val="000E25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5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5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2538"/>
    <w:pPr>
      <w:spacing w:after="0" w:line="240" w:lineRule="auto"/>
      <w:jc w:val="center"/>
    </w:pPr>
    <w:rPr>
      <w:rFonts w:ascii="Times New Roman" w:hAnsi="Times New Roman"/>
      <w:sz w:val="24"/>
      <w:lang w:val="es-ES_tradn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paragraph" w:customStyle="1" w:styleId="TimesNew12">
    <w:name w:val="TimesNew12"/>
    <w:basedOn w:val="Normal"/>
    <w:link w:val="TimesNew12Car"/>
    <w:qFormat/>
    <w:rsid w:val="000E2538"/>
    <w:pPr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TimesNew12Car">
    <w:name w:val="TimesNew12 Car"/>
    <w:basedOn w:val="Fuentedeprrafopredeter"/>
    <w:link w:val="TimesNew12"/>
    <w:rsid w:val="000E2538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8</cp:revision>
  <dcterms:created xsi:type="dcterms:W3CDTF">2024-11-10T14:47:00Z</dcterms:created>
  <dcterms:modified xsi:type="dcterms:W3CDTF">2024-11-10T16:21:00Z</dcterms:modified>
</cp:coreProperties>
</file>